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249C2" w14:textId="2F37A4CA" w:rsidR="004C6238" w:rsidRDefault="004C6238" w:rsidP="004C6238">
      <w:pPr>
        <w:rPr>
          <w:rFonts w:ascii="Times New Roman" w:hAnsi="Times New Roman" w:cs="Times New Roman"/>
          <w:sz w:val="24"/>
        </w:rPr>
      </w:pPr>
      <w:bookmarkStart w:id="0" w:name="_Hlk108255941"/>
      <w:r w:rsidRPr="006B4258">
        <w:rPr>
          <w:rFonts w:ascii="Times New Roman" w:hAnsi="Times New Roman" w:cs="Times New Roman"/>
          <w:sz w:val="24"/>
        </w:rPr>
        <w:t xml:space="preserve">Supplementary Table 1: List of human </w:t>
      </w:r>
      <w:r w:rsidR="00CD0B89">
        <w:rPr>
          <w:rFonts w:ascii="Times New Roman" w:hAnsi="Times New Roman" w:cs="Times New Roman"/>
          <w:sz w:val="24"/>
        </w:rPr>
        <w:t>iPSC</w:t>
      </w:r>
      <w:r w:rsidRPr="006B4258">
        <w:rPr>
          <w:rFonts w:ascii="Times New Roman" w:hAnsi="Times New Roman" w:cs="Times New Roman"/>
          <w:sz w:val="24"/>
        </w:rPr>
        <w:t xml:space="preserve"> used in this </w:t>
      </w:r>
      <w:proofErr w:type="gramStart"/>
      <w:r w:rsidRPr="006B4258">
        <w:rPr>
          <w:rFonts w:ascii="Times New Roman" w:hAnsi="Times New Roman" w:cs="Times New Roman"/>
          <w:sz w:val="24"/>
        </w:rPr>
        <w:t>study</w:t>
      </w:r>
      <w:proofErr w:type="gramEnd"/>
    </w:p>
    <w:p w14:paraId="3E04871F" w14:textId="77777777" w:rsidR="004C6238" w:rsidRPr="006B4258" w:rsidRDefault="004C6238" w:rsidP="004C6238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2269"/>
        <w:gridCol w:w="2978"/>
        <w:gridCol w:w="1134"/>
        <w:gridCol w:w="1134"/>
        <w:gridCol w:w="1677"/>
      </w:tblGrid>
      <w:tr w:rsidR="004C6238" w:rsidRPr="006B4258" w14:paraId="091681B4" w14:textId="77777777" w:rsidTr="00605CBC">
        <w:trPr>
          <w:trHeight w:val="402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7C77" w14:textId="4A2F2C89" w:rsidR="004C6238" w:rsidRPr="006B4258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B0A7" w14:textId="61F1014D" w:rsidR="004C6238" w:rsidRPr="006B4258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E52F" w14:textId="45B619EB" w:rsidR="004C6238" w:rsidRPr="006B4258" w:rsidRDefault="00605CBC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C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programming Ve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13933" w14:textId="1C16E054" w:rsidR="004C6238" w:rsidRPr="00362C7C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C66EA" w14:textId="53D6B72A" w:rsidR="004C6238" w:rsidRPr="00362C7C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BC67" w14:textId="7308B022" w:rsidR="004C6238" w:rsidRPr="006B4258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EC No.</w:t>
            </w:r>
          </w:p>
        </w:tc>
      </w:tr>
      <w:tr w:rsidR="004C6238" w:rsidRPr="003B62FA" w14:paraId="3CDE7CE4" w14:textId="77777777" w:rsidTr="00605CBC">
        <w:trPr>
          <w:trHeight w:val="402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867" w14:textId="1EE84AE3" w:rsidR="004C6238" w:rsidRPr="003B62FA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kDN4-M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823B" w14:textId="3F212614" w:rsidR="004C6238" w:rsidRPr="003B62FA" w:rsidRDefault="000A7E67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E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natal skin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F0F7" w14:textId="5E3E8400" w:rsidR="004C6238" w:rsidRPr="003B62FA" w:rsidRDefault="00605CBC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etrovirus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2446" w14:textId="03A1DA05" w:rsidR="004C6238" w:rsidRPr="00362C7C" w:rsidRDefault="00F758F8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A6487" w14:textId="3812B5F9" w:rsidR="004C6238" w:rsidRPr="00362C7C" w:rsidRDefault="00F758F8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onat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362" w14:textId="72257C13" w:rsidR="004C6238" w:rsidRPr="00CD0B89" w:rsidRDefault="00CD0B89" w:rsidP="00920B3B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CD0B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EC#17</w:t>
            </w:r>
          </w:p>
        </w:tc>
      </w:tr>
      <w:tr w:rsidR="004C6238" w:rsidRPr="003B62FA" w14:paraId="280C8A53" w14:textId="77777777" w:rsidTr="00605CBC">
        <w:trPr>
          <w:trHeight w:val="402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09B3" w14:textId="007F89DF" w:rsidR="004C6238" w:rsidRPr="003B62FA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1A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DD3" w14:textId="7936231D" w:rsidR="004C6238" w:rsidRPr="003B62FA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D0B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pheral blood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6A4D" w14:textId="3F9BADEE" w:rsidR="004C6238" w:rsidRPr="003B62FA" w:rsidRDefault="00605CBC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605C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isomal</w:t>
            </w:r>
            <w:proofErr w:type="spellEnd"/>
            <w:r w:rsidRPr="00605C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0414" w14:textId="443D7310" w:rsidR="004C6238" w:rsidRPr="00362C7C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279FC" w14:textId="7FDFF62C" w:rsidR="004C6238" w:rsidRPr="00362C7C" w:rsidRDefault="00CD0B89" w:rsidP="00920B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929" w14:textId="3F95C57D" w:rsidR="004C6238" w:rsidRPr="00CD0B89" w:rsidRDefault="00CD0B89" w:rsidP="00920B3B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CD0B89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EC#2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D0B89" w:rsidRPr="003B62FA" w14:paraId="666DBF88" w14:textId="77777777" w:rsidTr="00605CBC">
        <w:trPr>
          <w:trHeight w:val="402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5285" w14:textId="58F3ED4A" w:rsidR="00CD0B89" w:rsidRPr="003B62FA" w:rsidRDefault="00CD0B89" w:rsidP="00CD0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3D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6CEA" w14:textId="1E1E577D" w:rsidR="00CD0B89" w:rsidRPr="003B62FA" w:rsidRDefault="00CD0B89" w:rsidP="00CD0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D0B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pheral blood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3A7A" w14:textId="7631021B" w:rsidR="00CD0B89" w:rsidRPr="003B62FA" w:rsidRDefault="00605CBC" w:rsidP="00CD0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605C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isomal</w:t>
            </w:r>
            <w:proofErr w:type="spellEnd"/>
            <w:r w:rsidRPr="00605C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429F" w14:textId="12067D37" w:rsidR="00CD0B89" w:rsidRPr="00362C7C" w:rsidRDefault="00CD0B89" w:rsidP="00CD0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A19B" w14:textId="126E8D41" w:rsidR="00CD0B89" w:rsidRPr="00362C7C" w:rsidRDefault="00CD0B89" w:rsidP="00CD0B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AF6" w14:textId="1D99CF3D" w:rsidR="00CD0B89" w:rsidRPr="00CD0B89" w:rsidRDefault="00CD0B89" w:rsidP="00CD0B89"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CD0B89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EC#2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758F8" w:rsidRPr="003B62FA" w14:paraId="0AFA74FF" w14:textId="77777777" w:rsidTr="00605CBC">
        <w:trPr>
          <w:trHeight w:val="402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177" w14:textId="7CA4D9CD" w:rsidR="00F758F8" w:rsidRPr="003B62FA" w:rsidRDefault="00F758F8" w:rsidP="00F758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kPP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BC6" w14:textId="72957EFA" w:rsidR="00F758F8" w:rsidRPr="003B62FA" w:rsidRDefault="00F758F8" w:rsidP="00F758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D0B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pheral blood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B7F3" w14:textId="63E38E98" w:rsidR="00F758F8" w:rsidRPr="003B62FA" w:rsidRDefault="00605CBC" w:rsidP="00F758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ndai virus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6CA21" w14:textId="630F2F22" w:rsidR="00F758F8" w:rsidRPr="00362C7C" w:rsidRDefault="00F758F8" w:rsidP="00F758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408E" w14:textId="2A23A374" w:rsidR="00F758F8" w:rsidRPr="00362C7C" w:rsidRDefault="00F758F8" w:rsidP="00F758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8F5A" w14:textId="6DA8D478" w:rsidR="00F758F8" w:rsidRPr="00CD0B89" w:rsidRDefault="00F758F8" w:rsidP="00F758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0D11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EC#2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bookmarkEnd w:id="0"/>
    </w:tbl>
    <w:p w14:paraId="428E1C89" w14:textId="77777777" w:rsidR="00750083" w:rsidRPr="004C6238" w:rsidRDefault="00750083" w:rsidP="000C3AC7"/>
    <w:sectPr w:rsidR="00750083" w:rsidRPr="004C6238" w:rsidSect="004C62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657FE" w14:textId="77777777" w:rsidR="00A65824" w:rsidRDefault="00A65824" w:rsidP="00C849D2">
      <w:r>
        <w:separator/>
      </w:r>
    </w:p>
  </w:endnote>
  <w:endnote w:type="continuationSeparator" w:id="0">
    <w:p w14:paraId="671C52CC" w14:textId="77777777" w:rsidR="00A65824" w:rsidRDefault="00A65824" w:rsidP="00C84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42100" w14:textId="77777777" w:rsidR="00A65824" w:rsidRDefault="00A65824" w:rsidP="00C849D2">
      <w:r>
        <w:separator/>
      </w:r>
    </w:p>
  </w:footnote>
  <w:footnote w:type="continuationSeparator" w:id="0">
    <w:p w14:paraId="2A423ACA" w14:textId="77777777" w:rsidR="00A65824" w:rsidRDefault="00A65824" w:rsidP="00C84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238"/>
    <w:rsid w:val="000A7E67"/>
    <w:rsid w:val="000C3AC7"/>
    <w:rsid w:val="004C6238"/>
    <w:rsid w:val="00605CBC"/>
    <w:rsid w:val="00750083"/>
    <w:rsid w:val="00A65824"/>
    <w:rsid w:val="00B3528A"/>
    <w:rsid w:val="00C849D2"/>
    <w:rsid w:val="00CD0B89"/>
    <w:rsid w:val="00E049C1"/>
    <w:rsid w:val="00F7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03F328"/>
  <w15:chartTrackingRefBased/>
  <w15:docId w15:val="{5C2CF514-379B-4536-9221-656D5BDD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238"/>
    <w:pPr>
      <w:widowControl w:val="0"/>
      <w:jc w:val="both"/>
    </w:pPr>
    <w:rPr>
      <w:rFonts w:ascii="Meiryo UI" w:eastAsia="Meiryo UI" w:hAnsi="Meiryo U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9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49D2"/>
    <w:rPr>
      <w:rFonts w:ascii="Meiryo UI" w:eastAsia="Meiryo UI" w:hAnsi="Meiryo UI"/>
    </w:rPr>
  </w:style>
  <w:style w:type="paragraph" w:styleId="a5">
    <w:name w:val="footer"/>
    <w:basedOn w:val="a"/>
    <w:link w:val="a6"/>
    <w:uiPriority w:val="99"/>
    <w:unhideWhenUsed/>
    <w:rsid w:val="00C849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49D2"/>
    <w:rPr>
      <w:rFonts w:ascii="Meiryo UI" w:eastAsia="Meiryo UI" w:hAnsi="Meiryo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1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Sato</dc:creator>
  <cp:keywords/>
  <dc:description/>
  <cp:lastModifiedBy>佐藤 慎太郎</cp:lastModifiedBy>
  <cp:revision>6</cp:revision>
  <dcterms:created xsi:type="dcterms:W3CDTF">2023-06-29T11:56:00Z</dcterms:created>
  <dcterms:modified xsi:type="dcterms:W3CDTF">2023-06-30T01:57:00Z</dcterms:modified>
</cp:coreProperties>
</file>